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A3BF0" w14:textId="47DF6BF3" w:rsidR="00474C7E" w:rsidRPr="00474C7E" w:rsidRDefault="00474C7E" w:rsidP="00474C7E">
      <w:pPr>
        <w:rPr>
          <w:rFonts w:ascii="Times New Roman" w:hAnsi="Times New Roman" w:cs="Times New Roman"/>
        </w:rPr>
      </w:pPr>
    </w:p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8"/>
        <w:gridCol w:w="809"/>
        <w:gridCol w:w="898"/>
        <w:gridCol w:w="1120"/>
        <w:gridCol w:w="1375"/>
        <w:gridCol w:w="1276"/>
        <w:gridCol w:w="1317"/>
        <w:gridCol w:w="806"/>
        <w:gridCol w:w="1091"/>
        <w:gridCol w:w="968"/>
        <w:gridCol w:w="1003"/>
        <w:gridCol w:w="986"/>
        <w:gridCol w:w="981"/>
        <w:gridCol w:w="981"/>
        <w:gridCol w:w="1053"/>
        <w:gridCol w:w="16"/>
      </w:tblGrid>
      <w:tr w:rsidR="002D058F" w:rsidRPr="00474C7E" w14:paraId="3C68F842" w14:textId="77777777" w:rsidTr="00EE1373">
        <w:trPr>
          <w:trHeight w:val="400"/>
        </w:trPr>
        <w:tc>
          <w:tcPr>
            <w:tcW w:w="35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D43" w14:textId="20F33E25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upplementary t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2E304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A0E3" w14:textId="4878602B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497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613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BFD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0E86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D458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E725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529B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C7D2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9005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C34B" w14:textId="77777777" w:rsidR="00D14F16" w:rsidRPr="00474C7E" w:rsidRDefault="00D14F16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E1373" w:rsidRPr="00474C7E" w14:paraId="5028C074" w14:textId="77777777" w:rsidTr="00EE1373">
        <w:trPr>
          <w:trHeight w:val="798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D6A4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FAF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/</w:t>
            </w:r>
          </w:p>
          <w:p w14:paraId="481F232D" w14:textId="4D9E9625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7C4" w14:textId="657D1B08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22EA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GCB subtyp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3675" w14:textId="41CD5132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2355" w14:textId="34FB99D2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verall survival-month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566" w14:textId="0113D31B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ven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B4A5" w14:textId="7075D62C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enti-culin</w:t>
            </w:r>
            <w:proofErr w:type="spellEnd"/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A25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ra</w:t>
            </w:r>
          </w:p>
          <w:p w14:paraId="5DD61FCA" w14:textId="6006285D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umoral αSM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B7A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xtra</w:t>
            </w:r>
          </w:p>
          <w:p w14:paraId="7A8E8057" w14:textId="78CB5E3C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umoral αSM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F967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ra</w:t>
            </w:r>
          </w:p>
          <w:p w14:paraId="47DE8264" w14:textId="163BD15E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umoral GFA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22CF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xtra</w:t>
            </w:r>
          </w:p>
          <w:p w14:paraId="3E3D08AD" w14:textId="23656699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umoral GFA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A03A" w14:textId="031F1520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entral CD3 (/3HPF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A092" w14:textId="1776B66B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rginal CD3 (/3HPF)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D02A" w14:textId="1660D35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 CD3 (/6HPF)</w:t>
            </w:r>
          </w:p>
        </w:tc>
      </w:tr>
      <w:tr w:rsidR="00EE1373" w:rsidRPr="00474C7E" w14:paraId="0064A16A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16A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017" w14:textId="26EE039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15E" w14:textId="611EBB3F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12EA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6496" w14:textId="72658A71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MTX</w:t>
            </w:r>
            <w:r w:rsidR="00C2173F">
              <w:rPr>
                <w:rFonts w:ascii="Times New Roman" w:eastAsia="Yu Gothic" w:hAnsi="Times New Roman" w:cs="Times New Roman"/>
                <w:color w:val="000000"/>
                <w:sz w:val="24"/>
              </w:rPr>
              <w:t>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B690" w14:textId="19D86AB1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2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BE0D" w14:textId="3A6904D8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FC9" w14:textId="3F83B3F7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BD9F" w14:textId="0AAD9A6E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612B" w14:textId="3B7285B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7162" w14:textId="66B89C4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05F" w14:textId="4A14271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934" w14:textId="6C4A812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88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9775" w14:textId="5B6D96A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44.7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1362" w14:textId="4CDB681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66.3</w:t>
            </w:r>
          </w:p>
        </w:tc>
      </w:tr>
      <w:tr w:rsidR="00EE1373" w:rsidRPr="00474C7E" w14:paraId="540180DC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1143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0231" w14:textId="425D9E6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0BA2" w14:textId="31249045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2D2D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03C4" w14:textId="472EC299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R-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700A" w14:textId="7327464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F099" w14:textId="560CDB86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390" w14:textId="648083D8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E2D" w14:textId="3CA99F5D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FB9" w14:textId="6B1B5E3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AEC" w14:textId="139B29C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AD9" w14:textId="0090661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BE0" w14:textId="0C58EA3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3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06F" w14:textId="799EA65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372.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6EB" w14:textId="5078DCD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97.5</w:t>
            </w:r>
          </w:p>
        </w:tc>
      </w:tr>
      <w:tr w:rsidR="00EE1373" w:rsidRPr="00474C7E" w14:paraId="4CC7C543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C82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A957" w14:textId="43C4785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60F2" w14:textId="62BF6D80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04CB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DAA1" w14:textId="668194D2" w:rsidR="00EE1373" w:rsidRPr="00EE1373" w:rsidRDefault="00C2173F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Rituxim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2822" w14:textId="25A5126F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6B6D" w14:textId="5E290A34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34F4" w14:textId="46B239F4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2DE3" w14:textId="70341372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E9D" w14:textId="22CF79F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0C02" w14:textId="0AC1935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3CD" w14:textId="7D0FCD0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89B" w14:textId="5CD0FA5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48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4093" w14:textId="172376F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10.7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1F12" w14:textId="17AC977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29.7</w:t>
            </w:r>
          </w:p>
        </w:tc>
      </w:tr>
      <w:tr w:rsidR="00EE1373" w:rsidRPr="00474C7E" w14:paraId="48FB1092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83B8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F54D" w14:textId="28EBB17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B14" w14:textId="64D8AE73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944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DF17" w14:textId="17CBED0C" w:rsidR="00EE1373" w:rsidRPr="00EE1373" w:rsidRDefault="00C2173F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MTX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2B8" w14:textId="2F0AF6F5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3FB" w14:textId="343EF2B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76D4" w14:textId="07C300A3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8A43" w14:textId="0C3F384B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3816" w14:textId="108FE8B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4E54" w14:textId="67F71CD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B80C" w14:textId="7D82494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5B6F" w14:textId="31BF568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4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7835" w14:textId="08C1C97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20.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CA6" w14:textId="7DF4365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80.5</w:t>
            </w:r>
          </w:p>
        </w:tc>
      </w:tr>
      <w:tr w:rsidR="00EE1373" w:rsidRPr="00474C7E" w14:paraId="58245CF3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2AB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DF6" w14:textId="64D0FBC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92A" w14:textId="5C542DC8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4F16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5C4" w14:textId="74230085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R-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193" w14:textId="68A80790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F48" w14:textId="0C61799D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92A" w14:textId="2147490B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4B57" w14:textId="4D200ED2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C3C" w14:textId="3B53CF1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430B" w14:textId="3116490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CE25" w14:textId="1EEB59E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306A" w14:textId="52EC2F1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14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D94" w14:textId="10E049D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47.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4643" w14:textId="0E13B63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80.5</w:t>
            </w:r>
          </w:p>
        </w:tc>
      </w:tr>
      <w:tr w:rsidR="00EE1373" w:rsidRPr="00474C7E" w14:paraId="46859B72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930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0EB" w14:textId="78C5AB8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0734" w14:textId="5173D4C5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4E0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B494" w14:textId="2A6AC69F" w:rsidR="00EE1373" w:rsidRPr="00EE1373" w:rsidRDefault="00C2173F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MTX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7C3E" w14:textId="05FB3398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0E58" w14:textId="4D60CAA9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2C2C" w14:textId="17FDFB8D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489" w14:textId="188068C4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95D" w14:textId="58C6819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419" w14:textId="62F0702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6B14" w14:textId="112D7ED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764" w14:textId="5793BF1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7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1B18" w14:textId="09DA202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7.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6AC5" w14:textId="026B5B2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2.0</w:t>
            </w:r>
          </w:p>
        </w:tc>
      </w:tr>
      <w:tr w:rsidR="00EE1373" w:rsidRPr="00474C7E" w14:paraId="7137BE2F" w14:textId="77777777" w:rsidTr="00EE1373">
        <w:trPr>
          <w:trHeight w:val="157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E39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F0F7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E64E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F7A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3FCD" w14:textId="794B6BCE" w:rsidR="00EE1373" w:rsidRPr="00EE1373" w:rsidRDefault="00EE1373" w:rsidP="00EE137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6548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B69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3417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FAC6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C0C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6D96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181E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FDDC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94EC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FDD2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EE1373" w:rsidRPr="00474C7E" w14:paraId="428DAB4F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F243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9815" w14:textId="575E1D8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29C2" w14:textId="5DEE8B5A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6EF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7866" w14:textId="6528E12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R-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846" w14:textId="1D113633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19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1964" w14:textId="0CB1DA45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E181" w14:textId="589A369F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D2FA" w14:textId="214D3FA2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4BD" w14:textId="24549F9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0148" w14:textId="69A7C9D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1346" w14:textId="5494170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68C2" w14:textId="01491ED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4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590" w14:textId="08AAE75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38.7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9CC" w14:textId="2B90ABB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89.5</w:t>
            </w:r>
          </w:p>
        </w:tc>
      </w:tr>
      <w:tr w:rsidR="00EE1373" w:rsidRPr="00474C7E" w14:paraId="05D7F0A3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E0A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565" w14:textId="48D6C54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1C6A" w14:textId="25267E77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D53E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0FB" w14:textId="451FCF14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R-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5A2" w14:textId="49832348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19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69A3" w14:textId="48284276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4745" w14:textId="17DD77BD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642" w14:textId="19358F63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A18D" w14:textId="1176885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7450" w14:textId="669F98B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15F3" w14:textId="2D97087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F2E7" w14:textId="1E88391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9DA" w14:textId="42AC580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51.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32E" w14:textId="2C336F7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6.3</w:t>
            </w:r>
          </w:p>
        </w:tc>
      </w:tr>
      <w:tr w:rsidR="00EE1373" w:rsidRPr="00474C7E" w14:paraId="6B8C60AF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51BD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A62A" w14:textId="0C64535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F52" w14:textId="4F7B9CD0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9E5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2D5E" w14:textId="7CD5397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R-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DA3" w14:textId="1D273F06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8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1B90" w14:textId="0561843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9BE" w14:textId="08DC29A3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BD1D" w14:textId="0EFE3A90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921" w14:textId="4D060FF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76D" w14:textId="20BEB8E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4287" w14:textId="281A414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E65" w14:textId="6480F9E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5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CB00" w14:textId="7249BC3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79.7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B5B0" w14:textId="66E983D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15.3</w:t>
            </w:r>
          </w:p>
        </w:tc>
      </w:tr>
      <w:tr w:rsidR="00EE1373" w:rsidRPr="00474C7E" w14:paraId="6DA863A1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17C2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C74" w14:textId="3AE89CE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8A12" w14:textId="49FE9AC3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BF29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3F2" w14:textId="0FA14FF2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R-M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B8B" w14:textId="53FA555D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37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98E9" w14:textId="1EC788C5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258C" w14:textId="1157AE7E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2BEC" w14:textId="4FA51750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22F" w14:textId="3545CB9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308" w14:textId="0D67559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A58" w14:textId="77A77AB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D3E6" w14:textId="0DEC335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7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7E7" w14:textId="37417D1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43.7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11BF" w14:textId="4F290D8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5.7</w:t>
            </w:r>
          </w:p>
        </w:tc>
      </w:tr>
      <w:tr w:rsidR="00EE1373" w:rsidRPr="00474C7E" w14:paraId="7336A7CB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AFC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D5B" w14:textId="50DE98A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6FC" w14:textId="75812F84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0CBE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9B88" w14:textId="673D1A66" w:rsidR="00EE1373" w:rsidRPr="00EE1373" w:rsidRDefault="00C2173F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MTX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752" w14:textId="1A879C57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4999" w14:textId="3112277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799A" w14:textId="689FD21C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EF13" w14:textId="4A447A7C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757B" w14:textId="046A4EA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D7C3" w14:textId="23CC83C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12DC" w14:textId="3D2F237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C2F" w14:textId="01689AB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97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BA2" w14:textId="2C64C55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92.0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53D" w14:textId="596E655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44.5</w:t>
            </w:r>
          </w:p>
        </w:tc>
      </w:tr>
      <w:tr w:rsidR="00EE1373" w:rsidRPr="00474C7E" w14:paraId="4C9F23AA" w14:textId="77777777" w:rsidTr="00EE1373">
        <w:trPr>
          <w:trHeight w:val="4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CCC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6FF0" w14:textId="2EF570F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1C03" w14:textId="7F9CCAF8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00F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F11" w14:textId="58DA397E" w:rsidR="00EE1373" w:rsidRPr="00EE1373" w:rsidRDefault="00C2173F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MTX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-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20A" w14:textId="1EE8DC1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4ED" w14:textId="1BA7ED80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nsored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7C7F" w14:textId="087E56FF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C79" w14:textId="25AB35D4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414" w14:textId="1E64A63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B27F" w14:textId="2FC1B2E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D2B" w14:textId="2FF606C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E5A" w14:textId="6C831F5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8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0378" w14:textId="1A6AAAB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65.3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E517" w14:textId="197608C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96.7</w:t>
            </w:r>
          </w:p>
        </w:tc>
      </w:tr>
      <w:tr w:rsidR="00EE1373" w:rsidRPr="00474C7E" w14:paraId="2FC10A98" w14:textId="77777777" w:rsidTr="00EE1373">
        <w:trPr>
          <w:gridAfter w:val="1"/>
          <w:wAfter w:w="16" w:type="dxa"/>
          <w:trHeight w:val="400"/>
        </w:trPr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1218" w14:textId="777777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D452" w14:textId="76243C6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8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M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3113" w14:textId="12E74EFA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4CF1" w14:textId="77777777" w:rsidR="00EE1373" w:rsidRPr="00EE1373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on-GC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8560" w14:textId="14985DF8" w:rsidR="00EE1373" w:rsidRPr="00EE1373" w:rsidRDefault="00C2173F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MTX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-ba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AD2E" w14:textId="3B69B380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C0E9" w14:textId="5532018A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ad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8695" w14:textId="55924A23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4D719" w14:textId="05BA7729" w:rsidR="00EE1373" w:rsidRPr="00EE1373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EE13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B32C" w14:textId="2E883DB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77B3" w14:textId="1A52271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EA43" w14:textId="2CCE682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FD2F" w14:textId="3D63804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58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BCAF" w14:textId="12E47AB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06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396D" w14:textId="5148462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32.0</w:t>
            </w:r>
          </w:p>
        </w:tc>
      </w:tr>
      <w:tr w:rsidR="00DB6B23" w:rsidRPr="00474C7E" w14:paraId="2D646A97" w14:textId="77777777" w:rsidTr="00A0297F">
        <w:trPr>
          <w:gridAfter w:val="1"/>
          <w:wAfter w:w="16" w:type="dxa"/>
          <w:trHeight w:val="400"/>
        </w:trPr>
        <w:tc>
          <w:tcPr>
            <w:tcW w:w="15382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0AD5" w14:textId="1868C76C" w:rsidR="00DB6B23" w:rsidRPr="00CF2776" w:rsidRDefault="00DB6B23" w:rsidP="00DB6B2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lastRenderedPageBreak/>
              <w:t xml:space="preserve">CG: control group, FG: fibrous group, </w:t>
            </w:r>
            <w:r w:rsidR="005A67AE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Foxp3: </w:t>
            </w:r>
            <w:proofErr w:type="spellStart"/>
            <w:r w:rsidR="005A67AE" w:rsidRPr="005A67AE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forkhead</w:t>
            </w:r>
            <w:proofErr w:type="spellEnd"/>
            <w:r w:rsidR="005A67AE" w:rsidRPr="005A67AE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box P3</w:t>
            </w:r>
            <w:r w:rsidR="005A67AE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,</w:t>
            </w:r>
            <w:r w:rsidR="005A67AE" w:rsidRPr="005A67AE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  <w:r w:rsidRPr="00546CC1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GCB: germinal center B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, GFAP: </w:t>
            </w:r>
            <w:r w:rsidRPr="00DB6B23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glial fibrillary acidic protein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,</w:t>
            </w:r>
            <w:r w:rsidRPr="00DB6B23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HPF: high power field, M: men, </w:t>
            </w:r>
            <w:r w:rsidR="00C2173F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MTX: methotrexate, </w:t>
            </w:r>
            <w:r w:rsidR="005A67AE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PD-1: programmed cell death protein-1, </w:t>
            </w:r>
            <w:r w:rsidR="00C2173F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R-MPV: </w:t>
            </w:r>
            <w:r w:rsidR="00C2173F" w:rsidRPr="00CE123B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rituximab, methotrexate, procarbazine, vincristine</w:t>
            </w:r>
            <w:r w:rsidR="00C2173F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, </w:t>
            </w:r>
            <w:r w:rsidRPr="00CF277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α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M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: smooth muscle alpha-actine,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W: women</w:t>
            </w:r>
          </w:p>
        </w:tc>
      </w:tr>
    </w:tbl>
    <w:p w14:paraId="4356ED52" w14:textId="5E5E651F" w:rsidR="00115903" w:rsidRDefault="00115903" w:rsidP="00474C7E">
      <w:pPr>
        <w:rPr>
          <w:rFonts w:ascii="Times New Roman" w:hAnsi="Times New Roman" w:cs="Times New Roman"/>
        </w:rPr>
      </w:pPr>
    </w:p>
    <w:p w14:paraId="1AABB11E" w14:textId="77777777" w:rsidR="003A1EC9" w:rsidRDefault="003A1EC9" w:rsidP="00474C7E">
      <w:pPr>
        <w:rPr>
          <w:rFonts w:ascii="Times New Roman" w:hAnsi="Times New Roman" w:cs="Times New Roman"/>
        </w:rPr>
      </w:pPr>
    </w:p>
    <w:p w14:paraId="403E4C2B" w14:textId="77777777" w:rsidR="003A1EC9" w:rsidRDefault="003A1EC9" w:rsidP="00474C7E">
      <w:pPr>
        <w:rPr>
          <w:rFonts w:ascii="Times New Roman" w:hAnsi="Times New Roman" w:cs="Times New Roman"/>
        </w:rPr>
      </w:pPr>
    </w:p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7"/>
        <w:gridCol w:w="947"/>
        <w:gridCol w:w="1011"/>
        <w:gridCol w:w="947"/>
        <w:gridCol w:w="968"/>
        <w:gridCol w:w="1033"/>
        <w:gridCol w:w="968"/>
        <w:gridCol w:w="968"/>
        <w:gridCol w:w="1033"/>
        <w:gridCol w:w="968"/>
        <w:gridCol w:w="968"/>
        <w:gridCol w:w="1033"/>
        <w:gridCol w:w="968"/>
        <w:gridCol w:w="968"/>
        <w:gridCol w:w="1033"/>
        <w:gridCol w:w="968"/>
      </w:tblGrid>
      <w:tr w:rsidR="008C7F37" w:rsidRPr="00474C7E" w14:paraId="68C3691F" w14:textId="77777777" w:rsidTr="008C7F37">
        <w:trPr>
          <w:trHeight w:val="400"/>
        </w:trPr>
        <w:tc>
          <w:tcPr>
            <w:tcW w:w="35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D7CB4E" w14:textId="35734223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upplementary t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2 continu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B8A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EC8F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F21C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CC94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0A47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2EB2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7811D6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450E0B0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C87E47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2187" w14:textId="36B63766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2117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286" w14:textId="77777777" w:rsidR="008C7F37" w:rsidRPr="00474C7E" w:rsidRDefault="008C7F37" w:rsidP="00474C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1373" w:rsidRPr="00474C7E" w14:paraId="585126B1" w14:textId="77777777" w:rsidTr="00E44D3A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F23C" w14:textId="25AC0E20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FE5A" w14:textId="44A013F3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entral CD4 (/3HP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2D5" w14:textId="0B2EF3C5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arginal CD4 (/3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A95" w14:textId="7B80DEC7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 CD4 (/6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5841" w14:textId="49C1CBF9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entral CD8 (/3HP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A34F" w14:textId="5EAEE4A0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rginal CD8 (/3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48A" w14:textId="03E219DE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 CD8 (/6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6FFA" w14:textId="6D6CD7D9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entral PD-1 (/3HP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AE99" w14:textId="665DBADD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rginal PD-1 (/3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092F" w14:textId="2AC1E2A5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 PD-1 (/6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6740" w14:textId="5D75DD52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entral Foxp3 (/3HP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BA12" w14:textId="7A84C79E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rginal Foxp3 (/3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2ABE" w14:textId="1B2D7F3F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 Foxp3 (/6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359A" w14:textId="6C9D0E10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entral C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/3HP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3395" w14:textId="63F6E811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rginal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/3HP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9E69" w14:textId="1746BD1E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C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8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/3HPF)</w:t>
            </w:r>
          </w:p>
        </w:tc>
      </w:tr>
      <w:tr w:rsidR="00EE1373" w:rsidRPr="00474C7E" w14:paraId="7D920A96" w14:textId="77777777" w:rsidTr="008C7F37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844A" w14:textId="609406F3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834D" w14:textId="125618D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4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963" w14:textId="606B071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1B2" w14:textId="71F39B4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3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2E44" w14:textId="04A277F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2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DD0" w14:textId="403F18C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C680" w14:textId="699CA05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F059" w14:textId="487C6F5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439F" w14:textId="0B4F9EC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1AEE" w14:textId="46CDF42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43FE" w14:textId="5D7A36DE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4D1A" w14:textId="4045C99F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B284" w14:textId="59D38C75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F327" w14:textId="20D12B6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F13" w14:textId="5C861D7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68EC" w14:textId="2858B83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4</w:t>
            </w:r>
          </w:p>
        </w:tc>
      </w:tr>
      <w:tr w:rsidR="00EE1373" w:rsidRPr="00474C7E" w14:paraId="727BD580" w14:textId="77777777" w:rsidTr="008C7F37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FE9C" w14:textId="29DB8766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506F" w14:textId="632EF45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0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593" w14:textId="7C11DCD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6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044F" w14:textId="119805A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3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579" w14:textId="5F2BDBD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36A7" w14:textId="3FE5BBB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7A63" w14:textId="5261B81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A02" w14:textId="5BB89C4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1AF4" w14:textId="30D616B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08FC" w14:textId="2356C15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499D" w14:textId="0B8E9D4B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BD6A" w14:textId="0159F481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59E2" w14:textId="390AF5CD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F9C" w14:textId="1B034D8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0B5F" w14:textId="7BF6B69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456" w14:textId="05BF9FC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85.5</w:t>
            </w:r>
          </w:p>
        </w:tc>
      </w:tr>
      <w:tr w:rsidR="00EE1373" w:rsidRPr="00474C7E" w14:paraId="1172472F" w14:textId="77777777" w:rsidTr="008C7F37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EFFC" w14:textId="65E615D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394" w14:textId="4DC7F6D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6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97E8" w14:textId="6D0F8AE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9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92A" w14:textId="0FF4EC3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4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BEB3" w14:textId="561498D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CF56" w14:textId="4186FC7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F2E" w14:textId="358CD48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11A2" w14:textId="784DF01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36FC" w14:textId="1063A96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5828" w14:textId="094FCBC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8B7B" w14:textId="66CEA44D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CF50" w14:textId="3920294A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23E6" w14:textId="2FF74C45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50C" w14:textId="500BFF9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6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A91" w14:textId="474CE48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43C" w14:textId="6355A5A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8.2</w:t>
            </w:r>
          </w:p>
        </w:tc>
      </w:tr>
      <w:tr w:rsidR="00EE1373" w:rsidRPr="00474C7E" w14:paraId="3134EA0E" w14:textId="77777777" w:rsidTr="008C7F37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54B9" w14:textId="46E0C560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046" w14:textId="653DCE3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41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51A9" w14:textId="49F4ED5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8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64A9" w14:textId="5EE92CE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6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DF0" w14:textId="184A328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5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3229" w14:textId="03EF117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DCC" w14:textId="314EFAA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D8DA" w14:textId="7651364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8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F072" w14:textId="6FD7867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29AC" w14:textId="7B4FB55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260C" w14:textId="71FFC16B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6F67" w14:textId="12B9C135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A279" w14:textId="58337628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04F" w14:textId="0727199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2B7" w14:textId="324D20A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4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C0D" w14:textId="68B2487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6.3</w:t>
            </w:r>
          </w:p>
        </w:tc>
      </w:tr>
      <w:tr w:rsidR="00EE1373" w:rsidRPr="00474C7E" w14:paraId="62A9E268" w14:textId="77777777" w:rsidTr="008C7F37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7876" w14:textId="3800DFC6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C962" w14:textId="1EF9674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5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66C" w14:textId="2170280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C48F" w14:textId="6E35777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8E4B" w14:textId="2AF0B59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5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C644" w14:textId="05C213C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CB37" w14:textId="6FB5590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AC68" w14:textId="29BB88B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6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1129" w14:textId="7D5D603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23A5" w14:textId="3E571FF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4B9E" w14:textId="1EC9E85A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D9B8" w14:textId="2D5D6C73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4235" w14:textId="13A855B7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2AF1" w14:textId="119D626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34A" w14:textId="40B9646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060" w14:textId="763D202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4</w:t>
            </w:r>
          </w:p>
        </w:tc>
      </w:tr>
      <w:tr w:rsidR="00EE1373" w:rsidRPr="00474C7E" w14:paraId="209799C2" w14:textId="77777777" w:rsidTr="008C7F37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ED90" w14:textId="149577FD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9FD9" w14:textId="2CC219E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4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FEA" w14:textId="30069B3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9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53CF" w14:textId="2216B03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F0D5" w14:textId="694CCDD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03E8" w14:textId="5D1B1AE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DBF" w14:textId="1EE9B30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049" w14:textId="6F716E1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9754" w14:textId="5E5980D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DF1" w14:textId="53FB35A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3782" w14:textId="09EA799B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6D70" w14:textId="7A6EECAF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3B39" w14:textId="64957792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AE0" w14:textId="3A3023D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2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DBE4" w14:textId="5C68CB5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B83C" w14:textId="2656268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5.3</w:t>
            </w:r>
          </w:p>
        </w:tc>
      </w:tr>
      <w:tr w:rsidR="00EE1373" w:rsidRPr="00474C7E" w14:paraId="05B90C23" w14:textId="77777777" w:rsidTr="00E44D3A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98D9" w14:textId="77777777" w:rsidR="00EE1373" w:rsidRPr="00CF2776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40B" w14:textId="356E84D4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0E66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691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7BA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63F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A42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5AFA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2353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6C1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4D75" w14:textId="77777777" w:rsidR="00EE1373" w:rsidRPr="008C7F37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5C3E" w14:textId="77777777" w:rsidR="00EE1373" w:rsidRPr="008C7F37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8F16" w14:textId="77777777" w:rsidR="00EE1373" w:rsidRPr="008C7F37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A0D8" w14:textId="7E2DFC3B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3325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E084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E1373" w:rsidRPr="00474C7E" w14:paraId="12404554" w14:textId="77777777" w:rsidTr="00DC3BB2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A13B" w14:textId="4528DC35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0FD5" w14:textId="54C0C71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41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49E6" w14:textId="5835593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EF80" w14:textId="1235CE7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3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730" w14:textId="767C3AF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41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C449" w14:textId="4480B7E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B47" w14:textId="101AC6D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6F41" w14:textId="431219C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2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B8D9" w14:textId="034530A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4B6E" w14:textId="7179D8B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86C0" w14:textId="27BFC76F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61F8" w14:textId="1500BDDD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4859" w14:textId="52B361DE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256" w14:textId="13AB2F5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9A3" w14:textId="288A133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7522" w14:textId="6CF2E15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6.2</w:t>
            </w:r>
          </w:p>
        </w:tc>
      </w:tr>
      <w:tr w:rsidR="00EE1373" w:rsidRPr="00474C7E" w14:paraId="3DF7D988" w14:textId="77777777" w:rsidTr="00DC3BB2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71CA" w14:textId="4B94B90A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AB16" w14:textId="2CB9F40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565D" w14:textId="6C212BF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0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12CA" w14:textId="4BA96DA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5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A387" w14:textId="1C78F92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4B35" w14:textId="05DAFF1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0FF0" w14:textId="6911C28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4260" w14:textId="69C6AC5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550F" w14:textId="6A7E02C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7C6" w14:textId="0B1AF14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EEC6" w14:textId="6C91A83D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1C36" w14:textId="56FA6A89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2E3D" w14:textId="2EB724BF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2348" w14:textId="5E1D370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274B" w14:textId="029A32F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538A" w14:textId="7C0D267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6.2</w:t>
            </w:r>
          </w:p>
        </w:tc>
      </w:tr>
      <w:tr w:rsidR="00EE1373" w:rsidRPr="00474C7E" w14:paraId="6ECA1450" w14:textId="77777777" w:rsidTr="00DC3BB2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0ABB" w14:textId="238BA208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956" w14:textId="4D36923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3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9109" w14:textId="5835FE0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5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31D" w14:textId="23D6F38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5E5" w14:textId="58D49AC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1B2C" w14:textId="5141C9D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3DAC" w14:textId="697F184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5C1" w14:textId="2C26258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DA22" w14:textId="6E2D07A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2F47" w14:textId="19B1F85C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B666" w14:textId="7BD0644D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240C" w14:textId="417C723C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B4A8" w14:textId="06EC9244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AA56" w14:textId="5B4FA8B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5C2A" w14:textId="3D663618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691" w14:textId="54A2011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.7</w:t>
            </w:r>
          </w:p>
        </w:tc>
      </w:tr>
      <w:tr w:rsidR="00EE1373" w:rsidRPr="00474C7E" w14:paraId="1ED0CBE2" w14:textId="77777777" w:rsidTr="00DC3BB2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384A" w14:textId="3ED3C7E0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0425" w14:textId="5AC4DB0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ECEA" w14:textId="61B26E8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7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8EF2" w14:textId="4A383D9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3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DC3" w14:textId="19C9FB0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CF22" w14:textId="16D7050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529" w14:textId="5FBA596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7626" w14:textId="3621CE8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68BF" w14:textId="7F79861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322A" w14:textId="29881DE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CA03" w14:textId="2A7242FF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8798" w14:textId="792BEDA6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9607" w14:textId="7CFD31EF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59BD" w14:textId="58EAEE52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7164" w14:textId="06387DE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8FA" w14:textId="64D9F46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4</w:t>
            </w:r>
          </w:p>
        </w:tc>
      </w:tr>
      <w:tr w:rsidR="00EE1373" w:rsidRPr="00474C7E" w14:paraId="370B50AE" w14:textId="77777777" w:rsidTr="00DC3BB2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03BF" w14:textId="5DA7B45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1D1A" w14:textId="22FA2E1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6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6DE" w14:textId="5073BCF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3DF" w14:textId="6C52C41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19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C657" w14:textId="6FF8CA3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D9C3" w14:textId="5996F11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E5BC" w14:textId="6760BBF1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133F" w14:textId="5FE0FED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2956" w14:textId="000A0B7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8CBA" w14:textId="25AA4E5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1BCC" w14:textId="3DEB98B3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3447" w14:textId="51C20547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7976" w14:textId="181A5BD9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9628" w14:textId="78040FE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D86" w14:textId="5057CD9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843A" w14:textId="3E910B9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9.7</w:t>
            </w:r>
          </w:p>
        </w:tc>
      </w:tr>
      <w:tr w:rsidR="00EE1373" w:rsidRPr="00474C7E" w14:paraId="5C859875" w14:textId="77777777" w:rsidTr="00DC3BB2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D717" w14:textId="05BE50E4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B998" w14:textId="1FA40FA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8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E8F1" w14:textId="4768B34B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66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E9B" w14:textId="6F205479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3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CDF9" w14:textId="4A88A4CF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7EE2" w14:textId="41A59F16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6B22" w14:textId="4834423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8AF" w14:textId="095A143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899E" w14:textId="6103AE2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649" w14:textId="5719DE3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584E" w14:textId="081D0F24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543F" w14:textId="271F761E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B94D" w14:textId="7D359AE7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57BA" w14:textId="51246ED7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8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3FCD" w14:textId="595F2FA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9562" w14:textId="0D995DC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1.2</w:t>
            </w:r>
          </w:p>
        </w:tc>
      </w:tr>
      <w:tr w:rsidR="00EE1373" w:rsidRPr="00474C7E" w14:paraId="0BF63564" w14:textId="77777777" w:rsidTr="00DC3BB2">
        <w:trPr>
          <w:trHeight w:val="400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8C1B" w14:textId="7131E1CA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BE5F" w14:textId="5E8F47BE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7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35BF" w14:textId="1E93676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EE87" w14:textId="76957693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4"/>
              </w:rPr>
              <w:t>2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7A8D" w14:textId="7F4E94F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2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2DF8" w14:textId="6C51422A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4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627" w14:textId="11D89EF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35D0" w14:textId="0506CFB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8C4" w14:textId="79312F1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6A1" w14:textId="5E1E1205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E22F" w14:textId="7E1C8E62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09A1" w14:textId="1D5E6B9A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3656" w14:textId="5F4034FC" w:rsidR="00EE1373" w:rsidRPr="008C7F37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6A5" w14:textId="7BD0222D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9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0EB5" w14:textId="1CB90E64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1CA2" w14:textId="2E3548C0" w:rsidR="00EE1373" w:rsidRPr="00474C7E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C7F3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0.2</w:t>
            </w:r>
          </w:p>
        </w:tc>
      </w:tr>
    </w:tbl>
    <w:p w14:paraId="69B61916" w14:textId="77777777" w:rsidR="00474C7E" w:rsidRDefault="00474C7E" w:rsidP="00474C7E">
      <w:pPr>
        <w:rPr>
          <w:rFonts w:ascii="Times New Roman" w:hAnsi="Times New Roman" w:cs="Times New Roman"/>
        </w:rPr>
      </w:pPr>
    </w:p>
    <w:p w14:paraId="7C38A536" w14:textId="77777777" w:rsidR="008C7F37" w:rsidRDefault="008C7F37" w:rsidP="008C7F37">
      <w:pPr>
        <w:rPr>
          <w:rFonts w:ascii="Times New Roman" w:hAnsi="Times New Roman" w:cs="Times New Roman"/>
        </w:rPr>
      </w:pPr>
    </w:p>
    <w:tbl>
      <w:tblPr>
        <w:tblW w:w="98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6"/>
        <w:gridCol w:w="1532"/>
        <w:gridCol w:w="1532"/>
        <w:gridCol w:w="1532"/>
        <w:gridCol w:w="1532"/>
        <w:gridCol w:w="1532"/>
        <w:gridCol w:w="1532"/>
      </w:tblGrid>
      <w:tr w:rsidR="00EE1373" w:rsidRPr="00474C7E" w14:paraId="31889E6E" w14:textId="77777777" w:rsidTr="00EE1373">
        <w:trPr>
          <w:gridAfter w:val="3"/>
          <w:wAfter w:w="4596" w:type="dxa"/>
          <w:trHeight w:val="400"/>
        </w:trPr>
        <w:tc>
          <w:tcPr>
            <w:tcW w:w="52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270C6B" w14:textId="0CB796A3" w:rsidR="00EE1373" w:rsidRPr="00474C7E" w:rsidRDefault="00EE1373" w:rsidP="00C650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upplementary t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2 continued</w:t>
            </w:r>
          </w:p>
        </w:tc>
      </w:tr>
      <w:tr w:rsidR="00EE1373" w:rsidRPr="00474C7E" w14:paraId="1AB1FCE7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9E20" w14:textId="77777777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C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C43F" w14:textId="44AE068A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entral CD163 (/3HP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A1B8" w14:textId="633DB020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rginal CD163 (/3HP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E208" w14:textId="509AAD37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 CD163 (/6HP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C5B" w14:textId="6AFBD5D3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entral C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3/CD68 ratio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/3HP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D21" w14:textId="0D0B6C79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rginal C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3/CD68 ratio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/3HP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E63" w14:textId="1BF057D1" w:rsidR="00EE1373" w:rsidRPr="00474C7E" w:rsidRDefault="00EE1373" w:rsidP="00EE13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otal CD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63/CD68 ratio</w:t>
            </w: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(/6HPF)</w:t>
            </w:r>
          </w:p>
        </w:tc>
      </w:tr>
      <w:tr w:rsidR="00EE1373" w:rsidRPr="00474C7E" w14:paraId="7BFF92D3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DD8B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89DA" w14:textId="58F3FEE8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53ED" w14:textId="2386E1A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5E35" w14:textId="088B6F34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D1A" w14:textId="6C5A39C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5F4" w14:textId="630232B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16FB" w14:textId="462C714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EE1373" w:rsidRPr="00474C7E" w14:paraId="168F174A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9D65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EC82" w14:textId="6835E5D2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109F" w14:textId="76BE9183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9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C8D6" w14:textId="07E141D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3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DF2C" w14:textId="04960C12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64A" w14:textId="1520396A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4A3" w14:textId="25B0B71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EE1373" w:rsidRPr="00474C7E" w14:paraId="4FF9F1B0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4176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04E1" w14:textId="67A749F0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0338" w14:textId="17CC79EC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9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7A11" w14:textId="1A6DFE4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0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FB9A" w14:textId="0E7A795C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EB1C" w14:textId="0C6F351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270" w14:textId="052F7C1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EE1373" w:rsidRPr="00474C7E" w14:paraId="6BB90309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CCC5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BA95" w14:textId="08C06500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9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E429" w14:textId="57EF72DC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75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DE8A" w14:textId="1816552A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2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79E" w14:textId="73EDA82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160" w14:textId="0778586B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A5C8" w14:textId="3745C497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EE1373" w:rsidRPr="00474C7E" w14:paraId="681E853E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5CD7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E787" w14:textId="2BCDEDAC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E129" w14:textId="1623A8EB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6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4881" w14:textId="7113F32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9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8596" w14:textId="69014B57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166" w14:textId="7E8DBC8F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ABB" w14:textId="0973F610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EE1373" w:rsidRPr="00474C7E" w14:paraId="4C913368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92F5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B827" w14:textId="2563BFFD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57F4" w14:textId="7EC915F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E2FD" w14:textId="035C826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.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F60" w14:textId="2C4E7F64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EC9" w14:textId="5EB33350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E60" w14:textId="5C9E0349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EE1373" w:rsidRPr="00474C7E" w14:paraId="3F31296A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FE69" w14:textId="77777777" w:rsidR="00EE1373" w:rsidRPr="00CF2776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13A2" w14:textId="77777777" w:rsidR="00EE1373" w:rsidRPr="00861A92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F5EF" w14:textId="77777777" w:rsidR="00EE1373" w:rsidRPr="00861A92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7F00" w14:textId="540016CA" w:rsidR="00EE1373" w:rsidRPr="00861A92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F5FD" w14:textId="1105DE94" w:rsidR="00EE1373" w:rsidRPr="00861A92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977E" w14:textId="77777777" w:rsidR="00EE1373" w:rsidRPr="00861A92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989" w14:textId="77777777" w:rsidR="00EE1373" w:rsidRPr="00861A92" w:rsidRDefault="00EE1373" w:rsidP="00EE13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EE1373" w:rsidRPr="00474C7E" w14:paraId="6B9DF5C3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AC5C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3BC3" w14:textId="0F03124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9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6A00" w14:textId="03E08FAD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1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0295" w14:textId="58F49293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5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1FE" w14:textId="776CF56B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EAE" w14:textId="0A554C2F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F826" w14:textId="5D1BECE8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8</w:t>
            </w:r>
          </w:p>
        </w:tc>
      </w:tr>
      <w:tr w:rsidR="00EE1373" w:rsidRPr="00474C7E" w14:paraId="50C4EA73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382C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1F31" w14:textId="39A7EA1E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73AB" w14:textId="79CD5D22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5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FF9A" w14:textId="567AD23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AD0E" w14:textId="433FD99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A6FC" w14:textId="7913684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486" w14:textId="04957030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EE1373" w:rsidRPr="00474C7E" w14:paraId="06C31FFC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173E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D510" w14:textId="40DE90EB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902B" w14:textId="356A6F8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8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5C83" w14:textId="4F452D9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7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7AB7" w14:textId="067C5B97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AC7A" w14:textId="7113732A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90AB" w14:textId="095F218F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EE1373" w:rsidRPr="00474C7E" w14:paraId="5FA5BB7E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CC4F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FB0D" w14:textId="2BF2BF64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3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EA42" w14:textId="1AA52863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3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A7A3" w14:textId="4D0B1543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8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AA4B" w14:textId="0033F153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F6E9" w14:textId="7DC9D72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FF45" w14:textId="20396292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0</w:t>
            </w:r>
          </w:p>
        </w:tc>
      </w:tr>
      <w:tr w:rsidR="00EE1373" w:rsidRPr="00474C7E" w14:paraId="1327B5EF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B0FA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D432" w14:textId="3D3B872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4693" w14:textId="2FBBC40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83CA" w14:textId="515BD526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FB7" w14:textId="7DD4F1AD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93ED" w14:textId="3885A2F7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9C5" w14:textId="57E95FD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EE1373" w:rsidRPr="00474C7E" w14:paraId="535A5499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599A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39EE" w14:textId="4B0CEAC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35A2" w14:textId="49976AD9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F9FCF" w14:textId="50EAD428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699A" w14:textId="11F4C5A9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E7C7" w14:textId="40838F40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4ED" w14:textId="65649695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EE1373" w:rsidRPr="00474C7E" w14:paraId="4659BA47" w14:textId="77777777" w:rsidTr="009A6C12">
        <w:trPr>
          <w:trHeight w:val="400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4534" w14:textId="77777777" w:rsidR="00EE1373" w:rsidRPr="00CF2776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74C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1EB1" w14:textId="5BD9EDC1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8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282B" w14:textId="5282DC2E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8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4660" w14:textId="0145AD1A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F2776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3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AAA5" w14:textId="67B2C9F9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BBF" w14:textId="0CC332C3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3E2" w14:textId="30721024" w:rsidR="00EE1373" w:rsidRPr="00861A92" w:rsidRDefault="00EE1373" w:rsidP="00EE13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61A9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0</w:t>
            </w:r>
          </w:p>
        </w:tc>
      </w:tr>
    </w:tbl>
    <w:p w14:paraId="3D944570" w14:textId="77777777" w:rsidR="008C7F37" w:rsidRPr="00474C7E" w:rsidRDefault="008C7F37" w:rsidP="00474C7E">
      <w:pPr>
        <w:rPr>
          <w:rFonts w:ascii="Times New Roman" w:hAnsi="Times New Roman" w:cs="Times New Roman"/>
        </w:rPr>
      </w:pPr>
    </w:p>
    <w:sectPr w:rsidR="008C7F37" w:rsidRPr="00474C7E" w:rsidSect="00474C7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丸ゴ Pro W4">
    <w:altName w:val="Yu Gothic"/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E"/>
    <w:rsid w:val="000635C6"/>
    <w:rsid w:val="00115903"/>
    <w:rsid w:val="00221556"/>
    <w:rsid w:val="002D058F"/>
    <w:rsid w:val="002E3044"/>
    <w:rsid w:val="003A1EC9"/>
    <w:rsid w:val="003A61A0"/>
    <w:rsid w:val="003B58B7"/>
    <w:rsid w:val="003E3AB2"/>
    <w:rsid w:val="00474C7E"/>
    <w:rsid w:val="004C79CF"/>
    <w:rsid w:val="005663CB"/>
    <w:rsid w:val="005A67AE"/>
    <w:rsid w:val="007D20E4"/>
    <w:rsid w:val="007F2290"/>
    <w:rsid w:val="00861A92"/>
    <w:rsid w:val="008C7F37"/>
    <w:rsid w:val="009B42E1"/>
    <w:rsid w:val="00A15BD3"/>
    <w:rsid w:val="00BB28C6"/>
    <w:rsid w:val="00C2173F"/>
    <w:rsid w:val="00C706CE"/>
    <w:rsid w:val="00CF2776"/>
    <w:rsid w:val="00D14F16"/>
    <w:rsid w:val="00DB6B23"/>
    <w:rsid w:val="00E17A9A"/>
    <w:rsid w:val="00EE1373"/>
    <w:rsid w:val="00F6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918338"/>
  <w15:chartTrackingRefBased/>
  <w15:docId w15:val="{6432A7E7-BF86-9D47-B1B1-12D69F342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4C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i, Jun (Campus)</dc:creator>
  <cp:keywords/>
  <dc:description/>
  <cp:lastModifiedBy>俊英 田中</cp:lastModifiedBy>
  <cp:revision>2</cp:revision>
  <dcterms:created xsi:type="dcterms:W3CDTF">2024-07-08T23:07:00Z</dcterms:created>
  <dcterms:modified xsi:type="dcterms:W3CDTF">2024-07-08T23:07:00Z</dcterms:modified>
</cp:coreProperties>
</file>